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29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6247"/>
        <w:gridCol w:w="1701"/>
        <w:gridCol w:w="1005"/>
      </w:tblGrid>
      <w:tr w:rsidR="00E36850" w:rsidRPr="00E36850" w:rsidTr="006529DA">
        <w:tc>
          <w:tcPr>
            <w:tcW w:w="10929" w:type="dxa"/>
            <w:gridSpan w:val="4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Supp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ementary</w:t>
            </w: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Table S5: </w:t>
            </w:r>
            <w:bookmarkStart w:id="0" w:name="_GoBack"/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List of DEGs with significant</w:t>
            </w:r>
            <w:r w:rsidR="003F2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Fold Changes in</w:t>
            </w: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RPTEC/TERT1 cells </w:t>
            </w:r>
            <w:r w:rsidR="003F2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without and with MSC co-culture </w:t>
            </w: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in </w:t>
            </w:r>
            <w:r w:rsidR="003F2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high glucose (</w:t>
            </w: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HG</w:t>
            </w:r>
            <w:r w:rsidR="003F2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) condition</w:t>
            </w:r>
            <w:bookmarkEnd w:id="0"/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247" w:type="dxa"/>
            <w:shd w:val="clear" w:color="auto" w:fill="auto"/>
            <w:noWrap/>
            <w:vAlign w:val="center"/>
            <w:hideMark/>
          </w:tcPr>
          <w:p w:rsidR="00E36850" w:rsidRPr="00E36850" w:rsidRDefault="003F26AC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gher expression in No-MSC versus MSC co-culture (H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247" w:type="dxa"/>
            <w:shd w:val="clear" w:color="auto" w:fill="auto"/>
            <w:noWrap/>
            <w:vAlign w:val="center"/>
            <w:hideMark/>
          </w:tcPr>
          <w:p w:rsidR="00E36850" w:rsidRPr="00E36850" w:rsidRDefault="003F26AC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wer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expression in No-MSC versus MSC co-culture (H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E36850" w:rsidRPr="00E36850" w:rsidTr="006529DA"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247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E36850" w:rsidRPr="00E36850" w:rsidTr="003F26AC">
        <w:tc>
          <w:tcPr>
            <w:tcW w:w="1976" w:type="dxa"/>
            <w:shd w:val="clear" w:color="auto" w:fill="auto"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Symbol</w:t>
            </w:r>
          </w:p>
        </w:tc>
        <w:tc>
          <w:tcPr>
            <w:tcW w:w="6247" w:type="dxa"/>
            <w:shd w:val="clear" w:color="auto" w:fill="auto"/>
            <w:vAlign w:val="center"/>
            <w:hideMark/>
          </w:tcPr>
          <w:p w:rsidR="00E36850" w:rsidRPr="00E36850" w:rsidRDefault="00E36850" w:rsidP="00E36850">
            <w:pPr>
              <w:spacing w:before="40" w:after="40" w:line="276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Descrip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36850" w:rsidRPr="00E36850" w:rsidRDefault="003F26AC" w:rsidP="003F26AC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Fold change No-MSC vs MSC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E36850" w:rsidRPr="00E36850" w:rsidRDefault="00E36850" w:rsidP="003F26AC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P Value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LX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stal-less homeobox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4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X1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stis expressed 1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9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K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kinase 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8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CAM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c receptor, IgA, IgM, high affinity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7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TM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ine amidinotransferase (L-arginine:glycine amidinotransferas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S2CR1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yotrophic lateral sclerosis 2 (juvenile) chromosome region, candidate 1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RNA2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Cajal body-specific RNA 2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3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D5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D5 antisense RN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3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OX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ehyde oxid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1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1H2AG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1, H2ag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6.1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GAT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acylglycerol O-acyltransferas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5.9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2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2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5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MDC2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724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5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GD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glycerate dehydrogen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5.4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P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triuretic peptide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5.1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X1C1-CCPG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X1C1-CCPG1 readthrough (non-protein coding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9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T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 I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18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18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blast growth factor 1 (acidic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AL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in and acute leukemia, cytoplasmi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6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6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4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476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RNA 476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2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M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thmin 1 homolog (zebrafish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1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AS2R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aste receptor, type 2, member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0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0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EX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e regulating endopeptidase homolog, X-linked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P1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15 effector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4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64693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C1 domain family, member 2B pseudogen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S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ceptor-associated protein of the synap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65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65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AP5-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associated protein 5-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L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ectin L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PM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ient receptor potential cation channel, subfamily M, member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7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ST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atin S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KRTDAP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ocyte differentiation-associated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N3P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 polymerase I transcription factor homolog (S. cerevisiae) pseudogen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CA1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-binding cassette, sub-family A (ABC1), member 1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1orf8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1 open reading frame 8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2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Y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iry/enhancer-of-split related with YRPW motif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1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DCC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oglobulin superfamily, DCC subclass, member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1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AC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SK6 activating co-chaperon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0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C, cation transport regulator homolog 1 (E. coli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0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2244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022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3.0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,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9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CN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pocalin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KH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ckstrin homology domain containing, family S membe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r-0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mbrane-associated ring finger (C3HC4) 3, E3 ubiquitin protein lig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nucle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ED3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ED3 antisense RN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1H2BG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1, H2bg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7orf5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7 open reading frame 5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7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DHB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ocadherin beta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MP1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trix metallopeptidase 10 (stromelysin 2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L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C motif) ligand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TBN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ctrin, beta, non-erythrocytic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LM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loom syndrome, RecQ helicase-lik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1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1, member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CR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 eye syndrome chromosome region, candidate 7 (non-protein coding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ST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llistat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CD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ntatricopeptide repeat doma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CO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tablishment of cohesion 1 homolog 2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XCL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X-C motif) ligand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KA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indle and kinetochore associated complex subunit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SD7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ombospondin, type I, domain containing 7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UBE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gnal peptide, CUB domain, EGF-lik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I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I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4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4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63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63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TN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ftlin, lipid raft linke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181A1HG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ial acute myelogenous leukemia related factor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6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6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7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7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4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DT9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dix (nucleoside diphosphate linked moiety X)-type motif 9 pseudogen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RK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rakiri, BCL2 interacting protein (contains only BH3 domain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TREX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ee prime repair exonucleas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IM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s apoptotic inhibitory molecul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M1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nichromosome maintenance complex component 10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INS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INS complex subunit 2 (Psf2 homolog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8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8 recep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62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62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3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5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56 ribonucleo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5 transcription factor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2H3D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2, H3d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2F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2F transcription fac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WINT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W10 interactor, kinetochore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KI6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tigen identified by monoclonal antibody Ki-6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B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B1 mitotic checkpoint serine/threonine kinase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71F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71, member F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BL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-myb myeloblastosis viral oncogene homolog (avian)-lik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2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F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F, 350/400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F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F1 anti-silencing function 1 homolog B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BL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in, beta-lik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PM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p (abnormal spindle) homolog, microcephaly associated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26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26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5, type 2 (vascular endothelium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1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GEFL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 guanine nucleotide exchange factor (GEF)-lik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N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paragine synthetase (glutamine-hydrolyzing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6orf5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6 open reading frame 5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K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Z binding kin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A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 (glutamate/neutral amino acid transporter), member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1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1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E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lta/notch-like EGF repeat containing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NX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N2/TERF1 interacting, telomerase inhibi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TL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nticleless E3 ubiquitin protein ligase homolog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M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M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F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F2, NDC80 kinetochore complex component,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B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 peptidase inhibitor, clade B (ovalbumin), member 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2 nucleolar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2.0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NE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 E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C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C, cation transport regulator homolog 2 (E. coli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XCL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X-C motif) ligand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TSE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-2 and S-phase expressed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ENPW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W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MM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aluronan-mediated motility receptor (RHAMM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NN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n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AT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serine aminotransfer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C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plication factor C (activator 1) 3, 38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5222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5222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KAP2L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skeleton associated protein 2-lik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6A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glycine), member 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N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ap structure-specific endonucle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NT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rnesyltransferase, CAAX box,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YNU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ynurenin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KX3-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K3 homeobox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55420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 carboxyl methyltransferase 1 pseudogen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23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23, alpha subunit p1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BQ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moglobin, thet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2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2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9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14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140 nuclear body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RK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rora kinase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SC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ective in sister chromatid cohesion 1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AP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n-SMC condensin I complex, subunit H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BL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-myb myeloblastosis viral oncogene homolog (avian)-lik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P5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somal protein 55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APH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aphanous homolog 3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3D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3, member D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25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25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P2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poisomerase (DNA) II alpha 170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K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o-like kin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1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, gamma-inducible protein 1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HFD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hylenetetrahydrofolate dehydrogenase (NADP+ dependent) 2, methenyltetrahydrofolate cyclohydrol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IL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i endonuclease VIII-like 3 (E. coli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M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nichromosome maintenance complex component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M2L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rebral cavernous malformation 2-lik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RC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culoviral IAP repeat containing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2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2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C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RB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RB2 ribosome biogenesis 2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X1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taxin 1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X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X2, microtubule-associated, homolog (Xenopus laevis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FP69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FP69 zinc finger protein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XD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xanthine dehydrogen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M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otide reductase M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P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taphil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N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 A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AG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rm associated antigen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AS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'-5'-oligoadenylate synthetase 3, 100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L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illin, actin binding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20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20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C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c family membe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SPG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ndroitin sulfate proteoglycan 5 (neuroglycan C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FMBT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m-like with four mbt domains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G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ic immunoglobulin receptor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LGAP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scs, large (Drosophila) homolog-associated protein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IP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FAIP3 interacting protein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PD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P domain containing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E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E, 312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SA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lar and spindle associated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8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B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 SH2-domain binding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ATCH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atch domain containing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52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52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3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3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RK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rora kinase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6A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6 (proton/amino acid symporter), membe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GDR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glandin D2 recepto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B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moglobin,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RS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hydrogenase/reductase (SDR family) member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EC4E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-type lectin domain family 4, member 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athionase (cystathionine gamma-lyas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4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4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RF3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RF3 antisense RN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2F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2F transcription factor 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XM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rkhead box M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N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ferating cell nuclear antige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R6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6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orf11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 open reading frame 11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K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-dependent kin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B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bil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K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ha-kinas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0orf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0 open reading fram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NO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tner of NOB1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R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hionyl-tRNA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ENPU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F1 interacting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CR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PBP1-interacting checkpoint and replication regulator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6G5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mphocyte antigen 6 complex, locus G5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F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trophil cytosolic facto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69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69, member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T1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 XVI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PN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aryopherin alpha 2 (RAG cohort 1, importin alpha 1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US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US augmin-like complex, subunit 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DXL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docalyxin-lik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MS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ms1 ribosomal small subunit homolog (yeast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XPOT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portin, tRN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YSL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ystin-lik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A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1 antibody reactiv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B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bbles homolog 3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NM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 M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IIT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ass II, major histocompatibility complex, transactivator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US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US augmin-like complex, subunit 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69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69, member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DX2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AD (Asp-Glu-Ala-Asp) box helicase 2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20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20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7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CHD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tched domain containing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FN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hlafen family membe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with thrombospondin type 1 motif,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CF1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cription factor 1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BPG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AAT/enhancer binding protein (C/EBP), gamm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64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64, member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L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lar and coiled-body phospho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23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23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14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14, U3 small nucleolar ribonucleoprotein, homolog A (yeast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GFRL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pioid growth factor receptor-lik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K1I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K1 interacting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KMYT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, membrane associated tyrosine/threonin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TX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thrax toxin recep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NA1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linergic receptor, nicotinic, alpha 10 (neuronal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O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protein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S1 ribosome biogenesis regulator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1D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subfamily 1, group D, membe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D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eroxide dismutase 2, mitochondrial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CD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 motif containing D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12A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gen, type XII, alph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APG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n-SMC condensin II complex, subunit G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DT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atin licensing and DNA replication fac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E2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-conjugating enzyme E2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M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nichromosome maintenance complex component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A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, alpha 1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T8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T8 antisense RN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RS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hionyl-tRNA synthetase 2, mitochondrial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PR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tyrosine phosphatase, receptor type,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KC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 C, 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C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C, member 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regulator of cytokinesis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FR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tochondrial fission regulato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LOVL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LOVL fatty acid elongas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TPBP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TP binding protein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ACC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forming, acidic coiled-coil containing protein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FRSF1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necrosis factor receptor superfamily, member 11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6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F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ivating transcription facto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J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J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TI1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esicle transport through interaction with t-SNAREs 1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2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20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R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NCI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nconi anemia, complementation group I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AR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oleucyl-tRNA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IMP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noacyl tRNA synthetase complex-interacting multifunctional protein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CD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C domain containing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F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F1 5'-to-3' DNA helicase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NB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 B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JURP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lliday junction recognition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HGDI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DP dissociation inhibitor (GDI)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C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 family, CARD domain containing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4, type 1, R-cadherin (retinal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AG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rm associated antige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RT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lomerase reverse transcrip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2AFX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2A histone family, member X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X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xilin (F actin binding protein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KAR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, cAMP-dependent, regulatory, type I,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C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igin recognition complex, subunit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1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7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67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V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V1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NSTR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tochore-localized astrin/SPAG5 binding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KIF18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18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WILCH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wilch kinetochore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R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yl-tRNA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2A18A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2 (organic cation transporter), member 18 antisen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RD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eine and histidine-rich domain (CHORD) containing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1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1 homolog A (yeast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P3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porin 35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1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1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K1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K16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FR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hydrofolate reduc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PP2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ase P/MRP 25kDa subunit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DI2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DI2 antisense RN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2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20, small subunit (SSU) processome component, homolog (yeast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6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AR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eonyl-tRNA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R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R alph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HRF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-like with PHD and ring finger domains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208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208, member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9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1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roid hormone receptor interactor 1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X1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stis expressed 10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DC7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 domain containing 7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DNA directed), alpha 2, accessory subunit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C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caudal C homolog 1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R3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RNA) III (DNA directed) polypeptide 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RT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rT-like N-terminal doma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PD6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6/PLAUR domain containing 6B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RIQ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-rich repeats and IQ motif containing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2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2 (sodium/potassium/chloride transporters), membe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IM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imase, DNA, polypeptide 2 (58kD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V39H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pressor of variegation 3-9 homolog 1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8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nic anhydrase II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IRH1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irrhosis, autosomal recessive 1A (cirhin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RB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R beta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KAR2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, cAMP-dependent, regulatory, type II, bet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7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PN1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pain 1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GAP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 motif containing GTPase activating protein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A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1 repeat containing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A1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, alpha 1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A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 (neutral amino acid transporter), membe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R1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RNA) I polypeptide A, 194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HEATR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AT repeat containing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FSF1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necrosis factor (ligand) superfamily, member 1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RN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adow of prion protein homolog (zebrafish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SC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some component 8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OA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coactivato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6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YM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midylate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E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C membrane recruitment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M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nichromosome maintenance complex component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R1B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RNA) I polypeptide B, 128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KD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, DNA-activated, catalytic polypeptid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orf1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1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ARS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yptophanyl-tRNA synthet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F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F1, nucleolar pre-rRNA processing protein,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C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nascin C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CQL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cQ protein-like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5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R3K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RNA) III (DNA directed) polypeptide K, 12.3 kD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1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14 nucleolar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APG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n-SMC condensin I complex, subunit G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MIN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m (nuclear organelle) associated protein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K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o-like kinase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K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enolpyruvate carboxykinase 2 (mitochondrial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CC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CA1/BRCA2-containing complex, subunit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CE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 blood group, CcEe antigens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C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rroline-5-carboxylate reduct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MM4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ocase of outer mitochondrial membrane 40 homolog (yeast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T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peronin containing TCP1, subunit 5 (epsilon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HGAP3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TPase activating protein 3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AD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A prenyltransferase domain containing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C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C, member 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2D4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2 domain containing 4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N6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roid-lipofuscinosis, neuronal 6, late infantile, variant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 rich repeat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4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58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P58 ribonucleo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BNA1BP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BNA1 binding protein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HL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ainyhead-like 1 (Drosophila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2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20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MAI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rbol-12-myristate-13-acetate-induced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TV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ts variant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FI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fragile X mental retardation protein interacting protein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C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igin recognition complex, subunit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40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40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TK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midine kinase 1, solubl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7A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7 (amino acid transporter light chain, L system), member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MM3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ocase of outer mitochondrial membrane 3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pression of tumorigenicity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IL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ptidylprolyl isomerase (cyclophilin)-lik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29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29, member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FAND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, AN1-type domain 4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3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6orf99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6 open reading frame 99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NCM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nconi anemia, complementation group M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P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uanylate binding protein 5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-A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49922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C24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C24, NDC80 kinetochore complex component,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CRIP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 binding, cytoplasmic RNA interacting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D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enosylmethionine decarboxyl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A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 (activators of dibasic and neutral amino acid transport), member 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50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50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2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BP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tty acid binding protein 5 (psoriasis-associated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APD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n-SMC condensin I complex, subunit D2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B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B1 mitotic checkpoint serine/threonine kinase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NK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ntothenate kinas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AP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phinin associated protei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MT2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ine hydroxymethyltransferase 2 (mitochondrial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ER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kaline ceramidas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DS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tty acid desaturase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6A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6, member 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15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TP15, U3 small nucleolar ribonucleoprotein,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1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GMAR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gma non-opioid intracellular receptor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5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protein p5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IX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X1, biogenesis of ribosomes, homolog (S. cerevisiae)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IP1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eath-inducing p53 target 1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M7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nichromosome maintenance complex component 7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K3</w:t>
            </w:r>
          </w:p>
        </w:tc>
        <w:tc>
          <w:tcPr>
            <w:tcW w:w="6247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ha-kinase 3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1.50</w:t>
            </w:r>
          </w:p>
        </w:tc>
        <w:tc>
          <w:tcPr>
            <w:tcW w:w="1005" w:type="dxa"/>
            <w:shd w:val="clear" w:color="000000" w:fill="FFFF00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TN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ase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0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EC2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-type lectin domain family 2, member 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0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SS1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SS1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0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M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thmin 2 homolog (zebrafish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0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3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3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0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MP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ripheral myelin protein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P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doplan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26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26, subfamily A, polypeptid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HLA-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, G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LR4 interactor with leucine-rich repeats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B109P1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ensin, beta 109, pseudogene 1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286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RNA 286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TN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strobrevin, alph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MO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 domain only 1 (rhombotin 1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AF12L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DB1 and CUL4 associated factor 12-lik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GI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-rich repeat LGI family, member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M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actomedin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LL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 tyrosine ligase-like family, member 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RP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strophin related protein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K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aplastic lymphoma receptor tyrosine kin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4583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4583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116-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116-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G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glandin-endoperoxide synthase 1 (prostaglandin G/H synthase and cyclooxygenas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CA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scent-polypeptide-associated complex alpha polypeptide pseudogen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2961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2961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I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interacting prote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1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Z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chaelysin family metallopeptidas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A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 (facilitated glucose/fructose transporter), member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M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osomucoid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PXM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xypeptidase X (M14 family), member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1A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ukaryotic translation elongation factor 1 alpha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IL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illin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KAIN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+/K+ transporting ATPase interact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PR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hingosine-1-phosphate receptor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CG2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 complex group 27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RPL23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RPL23 antisense RNA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PTL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iopoietin-like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4331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paragine synthetase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DH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hydrodiol dehydrogenase (dimeric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P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uaporin 2 (collecting duct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S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gulator of G-protein signaling 1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0S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0/G1switch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2BFM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2B histone family, member M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3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3, member 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IP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stric inhibitory polypeptide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E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 peptidase inhibitor, clade E (nexin, plasminogen activator inhibitor type 1)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31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31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R1C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o-keto reductase family 1, member C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SPG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ndroitin sulfate proteoglycan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GALS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ctin, galactoside-binding, soluble,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CG4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 complex group 4B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2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SD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shi domain containing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K1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channel, subfamily K, member 1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A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, alpha 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6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6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CTE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-complex-associated-testis-expressed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EMP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GF containing fibulin-like extracellular matrix protein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91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191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SE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ase, RNase A family,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SCR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wn syndrome critical region gene 9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A4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p21 protein activator 4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FF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efoil factor 3 (intestinal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D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nosine dipeptidase 1 (metallopeptidase M20 family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DRG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myc downstream regulated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X1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stis expressed 1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CH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C, eta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DUFAF4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DH dehydrogenase (ubiquinone) complex I, assembly factor 4 pseudogen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PE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tamyl aminopeptidase (aminopeptidase A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TBN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ctrin, beta, non-erythrocytic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PE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peptidase 1 (renal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iogenin, ribonuclease, RNase A family,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P1R3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1, regulatory subunit 3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GR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ialoglycoprotein recepto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M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renomedull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CNK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loride channel, voltage-sensitive K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K1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-dependent kinase 1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25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25, member 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ER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estrogen recepto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OLCE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collagen C-endopeptidase enhancer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EH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ehalase (brush-border membrane glycoprotein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cuteable homolog (Drosophila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T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tubule-associated protein tau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202-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202-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N1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itin 1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FDC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AP four-disulfide core doma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2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2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domain 1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orf21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 open reading frame 21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MD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M domain contain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74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74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USP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6 (Tre-2 oncogen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5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 domain, seven thrombospondin repeats (type 1 and type 1-like), transmembrane domain (TM) and short cytoplasmic domain, (semaphorin) 5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GB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rionic gonadotropin, beta polypeptide 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2R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2 receptor, gamm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ET1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inoic acid early transcript 1G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LPD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oxia inducible lipid droplet-associated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RD3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3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445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130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3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8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8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8A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8, member 1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in A aspartic peptid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 calcium binding protein A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4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subfamily 4, group A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8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8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DF3L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uter dense fiber of sperm tails 3-lik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6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6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AP1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 kinase (PRKA) anchor protein 1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1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with thrombospondin type 1 motif, 1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blast growth factor 9 (glia-activating factor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lase 2 (gamma, neuronal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M121L1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M121 transmembrane nucleoporin-like 1,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40L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40 ligand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ND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N domain containing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78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178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S4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xylesterase 4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-sensing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NOGN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NOG neighbor homeobox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88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155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MP2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trix metallopeptidase 2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P7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uaporin 7 pseudogene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OC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loride binding protein 1 (amine oxidase (copper-containing)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uaporin 3 (Gill blood group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IM1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sent in melanoma 1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6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RNA 6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4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4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03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3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X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cto-NOX disulfide-thiol exchang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P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p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GM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glutaminase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SLC9A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9, subfamily A (NHE3, cation proton antiporter 3), member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9orf7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9 open reading frame 7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6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6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HG1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 host gene 12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CAM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cellular adhesion molecule 5, telencephal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F2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cyte enhancer factor 2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PRL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piate receptor-lik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7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 VII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71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743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OR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R-related orphan receptor 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-PINT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7880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X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nascin X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KAIN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+/K+ transporting ATPase interacting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XNB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xin B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9orf17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17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DC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ublecortin domain containing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7080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7080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T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itronect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orf4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4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CD4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 calcium-dependent domain containing 4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PP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ridine phosphorylas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6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68 molecul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AGE7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AGE family, member 7,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N4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dium channel, voltage-gated, type IV, beta subunit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GLEC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ic acid binding Ig-like lectin 1, sialoadhes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FB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-like growth factor binding prote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AS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iskott-Aldrich syndrom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IM2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9 open reading frame 7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10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0, member 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9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597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16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16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AG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rm associated antigen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FIA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tyrosine phosphatase, receptor type, f polypeptide (PTPRF), interacting protein (liprin), alpha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3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 domain, immunoglobulin domain (Ig), short basic domain, secreted, (semaphorin) 3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L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inogen-lik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R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triuretic peptide receptor A/guanylate cyclase A (atrionatriuretic peptide receptor A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4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AGD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-related GTP binding D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GT1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pressor of G2 allele of SKP1 (S. cerevisiae) pseudogen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KAP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FKB activating protein pseudogen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CSL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long-chain family member 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LR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oglobulin superfamily containing leucine-rich repeat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DK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dkine (neurite growth-promoting factor 2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SCA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steoclast associated, immunoglobulin-like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BOX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tyrobetaine (gamma), 2-oxoglutarate dioxygenase (gamma-butyrobetaine hydroxylase)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10-MUSTN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10-MUSTN1 readthrough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RT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venger receptor protein family membe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SS5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e, serine, 5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US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ual specificity phosphatas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C4S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kotriene C4 synth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1, erythrocyti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R1C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o-keto reductase family 1, member C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3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008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K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eatine kinase, bra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cor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10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10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F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 peptidase inhibitor, clade F (alpha-2 antiplasmin, pigment epithelium derived factor), member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TPD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ctonucleoside triphosphate diphosphohydrolase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MCD1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MCD1 antisense RNA 1 (head to head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549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549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1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5516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D2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containing 2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2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64340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L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-like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SD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shi domain containing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TBD1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TB (POZ) domain containing 1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nic anhydrase IX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T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-rich transmembrane prote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40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40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ZD1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izzled family receptor 1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155H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155 host gene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1A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iosis 1 associated prote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Z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izzled-related prote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JAG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jagged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XRA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trix-remodelling associated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5476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5, member C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4H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yl 4-hydroxylase, alpha polypeptide I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20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20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DI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ptidyl arginine deiminase, type I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XIP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X interacting protein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FZD10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011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gl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FB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-like growth factor binding prote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H1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athyroid hormone 1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27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27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M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m-1 onc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I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P-GLY domain containing linker prote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NM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neurin transmembrane prote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PDHS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eraldehyde-3-phosphate dehydrogenase, spermatogeni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C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interacting with cyclin A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0orf1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0 open reading frame 1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DKRB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dykinin receptor B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w density lipoprotein receptor-related prote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445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445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MP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esicle-associated membrane protein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 calcium binding protein A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2972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2972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26F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26, member F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HH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dian hedgehog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FN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FNG O-fucosylpeptide 3-beta-N-acetylglucosaminyltransfer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GKK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acylglycerol kinase, kapp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MS2L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tmeiotic segregation increased 2-like 2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7orf6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7 open reading frame 6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3GNT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DP-GlcNAc:betaGal beta-1,3-N-acetylglucosaminyltransferase 6 (core 3 synthas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GX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hibitor of growth family, X-linked,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0orf9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0 open reading frame 9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PN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pain 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DH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 dehydrogenase (oxidase)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1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1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6V1G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H+ transporting, lysosomal 13kDa, V1 subunit G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TR5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TR5 antisense RNA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KR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C motif) receptor-lik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L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sothel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229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229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1X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llothionein 1X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6A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6, member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206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206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3E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3, member 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7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7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EMIS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mocyte selection associated family member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13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-13 homolog A (C. elegans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G16L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tophagy related 16-like 2 (S. cerevisia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OX6B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c oxidase subunit VIb polypeptide 2 (testis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L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P-ribosylation factor-like 1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4BP2L2-IT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4BPL2 intronic transcript 2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AT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paraspeckle assembly transcript 1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SB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and SOCS box contain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BS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ombospondin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0orf20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20 open reading frame 20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15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5, member 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PO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O-spondin homolog (Bos taurus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5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9297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SK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stis-specific serine kinase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S1-259H13.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225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C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rocort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42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42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6A10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creatine), member 10,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p-0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ptin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72968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72968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5506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I894139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D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family GTPas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X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ovial sarcoma, X breakpoint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IP2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950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8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TBDN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bind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3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3875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PI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ry leukocyte peptidase inhibi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4BP2L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DD4 binding protein 2-lik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RAS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RAS family, GTP-binding RAS-lik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8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8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FD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D (adipsin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T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stimulating 1 (hepatocyte growth factor-lik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FMBT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m-like with four mbt domains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X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syl oxid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7-OT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7 overlapping transcript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QL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1, q subcomponent-like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SS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e, serine,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59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SDM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sdermin 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M2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gral membrane protein 2C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BRE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mma-aminobutyric acid (GABA) A receptor, epsilo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 (facilitated glucose transporter)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4F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4, subfamily F, polypeptide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1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1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NI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ponin I type 3 (cardiac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PRSS2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e, serine, 2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6orf14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6 open reading frame 14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L1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and leucine-rich repeat protein 1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agulation factor III (thromboplastin, tissue factor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HLA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RV-H LTR-associating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xyl ester lip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KORC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itamin K epoxide reductase complex, subunit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SIG10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-set and immunoglobulin domain containing 10 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629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629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APCD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pressor APC domain contain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NAG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ointerstitial nephritis antige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AT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DM5B antisense RNA 1 (head to head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T1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 XIII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0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MNTD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1 open reading frame 3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1, r subcomponent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E6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diesterase 6B, cGMP-specific, rod, bet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15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 XVB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C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te stem cell antige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MR1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tubularin related protein 1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TLP1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rritin, light polypeptide pseudogene 1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A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p21 protein activator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S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J murine osteosarcoma viral oncogene homolog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SDM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sdermin 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F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F antisense RNA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R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blast growth factor receptor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TD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channel tetramerisation domain containing 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NPLA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tatin-like phospholipase domain containing 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BDL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mboid, veinlet-like 1 (Drosophila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HG1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580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K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21 protein (Cdc42/Rac)-activated kinase 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156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156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MP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one morphogenetic protein 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X3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rting nexin 3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1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TR2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5-hydroxytryptamine (serotonin) receptor 2A, G protein-coupled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ster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7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7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4A (Rodgers blood group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PRS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tyrosine phosphatase, receptor type, S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KN1C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-dependent kinase inhibitor 1C (p57, Kip2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ACAM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cinoembryonic antigen-related cell adhesion molecule 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1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1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TMC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channel-like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U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sminogen activator, urokinase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E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lipoprotein 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L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mic stromal lymphopoieti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PO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ythropoietin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MBR1L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b region 1 homolog (mouse)-lik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2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DLRAD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w density lipoprotein receptor class A domain contain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SF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hepsin F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CA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ocyte associated prote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0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1654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NRH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nadotropin-releasing hormone 1 (luteinizing-releasing hormon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RF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regulatory factor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74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74 antisense RNA 1 (head to head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A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 (cystine, dibasic and neutral amino acid transporters, activator of cystine, dibasic and neutral amino acid transport)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0orf9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0 open reading frame 9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C1D3F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C1 domain family, member 3F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YL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containing, Ysc84-like 1 (S. cerevisia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N3-IT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8009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2B7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2, subfamily B, polypeptide 7 pseudogen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44043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nopeptidase puromycin sensitive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 receptor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40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40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2RL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agulation factor II (thrombin) receptor-like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CNB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 channel, voltage-dependent, beta 4 subunit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4L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4-like 6 (S. cerevisia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K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ruvate dehydrogenase kinase, isozyme 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3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5A2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5 (mitochondrial carnitine/acylcarnitine carrier), member 2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YPEL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yippee-like 4 (Drosophila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CER1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CER1 antisense RNA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6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6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C14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089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GCR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George syndrome critical region gene 5 (non-protein coding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gininosuccinate synthas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SRP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 open reading frame 6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3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8963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21A1P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21, subfamily A, polypeptide 1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K8IP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togen-activated protein kinase 8 interacting prote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RNASET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ase T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T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nomethyltransferas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GT1A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DP glucuronosyltransferase 1 family, polypeptide A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C5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, family C, group 5, member 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L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-like family member 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BS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ombospondin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XNA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xin A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DN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audin 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TMD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TM1 domain containing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4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QR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gestin and adipoQ receptor family member VI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CN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cobalamin II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4L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4-like 5 (S. cerevisia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5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55 molecule, decay accelerating factor for complement (Cromer blood group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EC19A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-type lectin domain family 19, member A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TL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-like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RF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venger receptor class F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P1R3E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1, regulatory subunit 3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GAL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ctin, galactoside-binding, soluble,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AT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cithin retinol acyltransferase (phosphatidylcholine--retinol O-acyltransferase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14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with thrombospondin type 1 motif, 14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5A2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5, member 2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XIP1-AS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0278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NT2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yl-hydrocarbon receptor nuclear translocator 2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72874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pseudogene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G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protein associated with glycosphingolipid microdomains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14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14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NK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nectin type III and ankyrin repeat domains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5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1R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lanocortin 1 receptor (alpha melanocyte stimulating hormone receptor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WA7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on Willebrand factor A domain containing 7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ILIN3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lastin microfibril interfacer 3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88B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88B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469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469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3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36 molecule (thrombospondin receptor)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NG8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kocyte receptor cluster (LRC) member 8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6V1B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H+ transporting, lysosomal 56/58kDa, V1 subunit B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Z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o-like kinase 1 substrat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HFE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cohol dehydrogenase, iron containing,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LOC400655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0655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X6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roxisomal biogenesis factor 6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6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NE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, epsilon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2E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2, subfamily E, polypeptide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Pr="00E023F3" w:rsidRDefault="00E36850" w:rsidP="007E2F41">
            <w:pPr>
              <w:spacing w:before="20" w:after="20" w:line="240" w:lineRule="auto"/>
              <w:jc w:val="center"/>
            </w:pPr>
            <w:r w:rsidRPr="00E023F3">
              <w:t>0.6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E36850" w:rsidRPr="00E36850" w:rsidTr="006529DA">
        <w:tc>
          <w:tcPr>
            <w:tcW w:w="1976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D1</w:t>
            </w:r>
          </w:p>
        </w:tc>
        <w:tc>
          <w:tcPr>
            <w:tcW w:w="6247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hal-related subfamily, member 1</w:t>
            </w:r>
          </w:p>
        </w:tc>
        <w:tc>
          <w:tcPr>
            <w:tcW w:w="1701" w:type="dxa"/>
            <w:shd w:val="clear" w:color="000000" w:fill="B7DEE8"/>
            <w:noWrap/>
            <w:vAlign w:val="center"/>
            <w:hideMark/>
          </w:tcPr>
          <w:p w:rsidR="00E36850" w:rsidRDefault="00E36850" w:rsidP="007E2F41">
            <w:pPr>
              <w:spacing w:before="20" w:after="20" w:line="240" w:lineRule="auto"/>
              <w:jc w:val="center"/>
            </w:pPr>
            <w:r w:rsidRPr="00E023F3">
              <w:t>0.67</w:t>
            </w:r>
          </w:p>
        </w:tc>
        <w:tc>
          <w:tcPr>
            <w:tcW w:w="1005" w:type="dxa"/>
            <w:shd w:val="clear" w:color="000000" w:fill="B7DEE8"/>
            <w:noWrap/>
            <w:vAlign w:val="center"/>
            <w:hideMark/>
          </w:tcPr>
          <w:p w:rsidR="00E36850" w:rsidRPr="00E36850" w:rsidRDefault="00E36850" w:rsidP="007E2F41">
            <w:pPr>
              <w:spacing w:before="20" w:after="2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E3685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</w:tbl>
    <w:p w:rsidR="00DE06C8" w:rsidRDefault="00DE06C8" w:rsidP="007E2F41">
      <w:pPr>
        <w:spacing w:before="20" w:after="20" w:line="240" w:lineRule="auto"/>
      </w:pPr>
    </w:p>
    <w:sectPr w:rsidR="00DE06C8" w:rsidSect="006529D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52EB" w:rsidRDefault="00AA52EB" w:rsidP="000406CA">
      <w:pPr>
        <w:spacing w:after="0" w:line="240" w:lineRule="auto"/>
      </w:pPr>
      <w:r>
        <w:separator/>
      </w:r>
    </w:p>
  </w:endnote>
  <w:endnote w:type="continuationSeparator" w:id="0">
    <w:p w:rsidR="00AA52EB" w:rsidRDefault="00AA52EB" w:rsidP="00040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5255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06CA" w:rsidRDefault="00040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6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6CA" w:rsidRDefault="000406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52EB" w:rsidRDefault="00AA52EB" w:rsidP="000406CA">
      <w:pPr>
        <w:spacing w:after="0" w:line="240" w:lineRule="auto"/>
      </w:pPr>
      <w:r>
        <w:separator/>
      </w:r>
    </w:p>
  </w:footnote>
  <w:footnote w:type="continuationSeparator" w:id="0">
    <w:p w:rsidR="00AA52EB" w:rsidRDefault="00AA52EB" w:rsidP="00040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850"/>
    <w:rsid w:val="000406CA"/>
    <w:rsid w:val="003F26AC"/>
    <w:rsid w:val="006529DA"/>
    <w:rsid w:val="007E2F41"/>
    <w:rsid w:val="00873BC9"/>
    <w:rsid w:val="00AA52EB"/>
    <w:rsid w:val="00C630F4"/>
    <w:rsid w:val="00DE06C8"/>
    <w:rsid w:val="00DE5C3C"/>
    <w:rsid w:val="00E3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299DC-5654-41B1-9623-76C5B02A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6CA"/>
  </w:style>
  <w:style w:type="paragraph" w:styleId="Footer">
    <w:name w:val="footer"/>
    <w:basedOn w:val="Normal"/>
    <w:link w:val="FooterChar"/>
    <w:uiPriority w:val="99"/>
    <w:unhideWhenUsed/>
    <w:rsid w:val="00040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720</Words>
  <Characters>38304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5</cp:revision>
  <dcterms:created xsi:type="dcterms:W3CDTF">2019-04-13T16:27:00Z</dcterms:created>
  <dcterms:modified xsi:type="dcterms:W3CDTF">2019-04-14T09:22:00Z</dcterms:modified>
</cp:coreProperties>
</file>